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94FAF" w14:textId="77777777" w:rsidR="00A22807" w:rsidRPr="00A22807" w:rsidRDefault="00A22807" w:rsidP="00A22807">
      <w:pPr>
        <w:spacing w:line="360" w:lineRule="auto"/>
        <w:jc w:val="both"/>
        <w:rPr>
          <w:b/>
          <w:bCs/>
        </w:rPr>
      </w:pPr>
    </w:p>
    <w:p w14:paraId="44A2D207" w14:textId="3B950A22" w:rsidR="00A22807" w:rsidRPr="00A22807" w:rsidRDefault="00A22807" w:rsidP="00A2280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6316102"/>
      <w:r w:rsidRPr="00A2280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End w:id="0"/>
      <w:r w:rsidRPr="00A2280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2280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A22807">
        <w:rPr>
          <w:rFonts w:ascii="Times New Roman" w:hAnsi="Times New Roman" w:cs="Times New Roman"/>
          <w:b/>
          <w:bCs/>
          <w:sz w:val="24"/>
          <w:szCs w:val="24"/>
        </w:rPr>
        <w:t xml:space="preserve">: Prevalence of specific cervical, vulvar, </w:t>
      </w:r>
      <w:proofErr w:type="gramStart"/>
      <w:r w:rsidRPr="00A22807">
        <w:rPr>
          <w:rFonts w:ascii="Times New Roman" w:hAnsi="Times New Roman" w:cs="Times New Roman"/>
          <w:b/>
          <w:bCs/>
          <w:sz w:val="24"/>
          <w:szCs w:val="24"/>
        </w:rPr>
        <w:t>anal</w:t>
      </w:r>
      <w:proofErr w:type="gramEnd"/>
      <w:r w:rsidRPr="00A22807">
        <w:rPr>
          <w:rFonts w:ascii="Times New Roman" w:hAnsi="Times New Roman" w:cs="Times New Roman"/>
          <w:b/>
          <w:bCs/>
          <w:sz w:val="24"/>
          <w:szCs w:val="24"/>
        </w:rPr>
        <w:t xml:space="preserve"> and oral HPV genotypes</w:t>
      </w:r>
      <w:r w:rsidRPr="00A2280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A22807">
        <w:rPr>
          <w:rFonts w:ascii="Times New Roman" w:hAnsi="Times New Roman" w:cs="Times New Roman"/>
          <w:b/>
          <w:bCs/>
          <w:sz w:val="24"/>
          <w:szCs w:val="24"/>
        </w:rPr>
        <w:t>among female sex workers</w:t>
      </w:r>
      <w:r w:rsidRPr="00A2280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A2280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1CAF576F" wp14:editId="0DB9FFA4">
            <wp:simplePos x="0" y="0"/>
            <wp:positionH relativeFrom="margin">
              <wp:posOffset>0</wp:posOffset>
            </wp:positionH>
            <wp:positionV relativeFrom="paragraph">
              <wp:posOffset>323215</wp:posOffset>
            </wp:positionV>
            <wp:extent cx="4572000" cy="2790825"/>
            <wp:effectExtent l="0" t="0" r="0" b="9525"/>
            <wp:wrapTight wrapText="bothSides">
              <wp:wrapPolygon edited="0">
                <wp:start x="0" y="0"/>
                <wp:lineTo x="0" y="21526"/>
                <wp:lineTo x="21510" y="21526"/>
                <wp:lineTo x="2151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2280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3390E08A" wp14:editId="5802DD2E">
            <wp:simplePos x="0" y="0"/>
            <wp:positionH relativeFrom="margin">
              <wp:posOffset>4495800</wp:posOffset>
            </wp:positionH>
            <wp:positionV relativeFrom="paragraph">
              <wp:posOffset>332740</wp:posOffset>
            </wp:positionV>
            <wp:extent cx="4676775" cy="2781300"/>
            <wp:effectExtent l="0" t="0" r="9525" b="0"/>
            <wp:wrapTight wrapText="bothSides">
              <wp:wrapPolygon edited="0">
                <wp:start x="0" y="0"/>
                <wp:lineTo x="0" y="21452"/>
                <wp:lineTo x="21556" y="21452"/>
                <wp:lineTo x="2155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2280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00EC1FC2" wp14:editId="7D8AF41E">
            <wp:simplePos x="0" y="0"/>
            <wp:positionH relativeFrom="margin">
              <wp:posOffset>9525</wp:posOffset>
            </wp:positionH>
            <wp:positionV relativeFrom="paragraph">
              <wp:posOffset>3104515</wp:posOffset>
            </wp:positionV>
            <wp:extent cx="4552950" cy="2921635"/>
            <wp:effectExtent l="0" t="0" r="0" b="0"/>
            <wp:wrapTight wrapText="bothSides">
              <wp:wrapPolygon edited="0">
                <wp:start x="0" y="0"/>
                <wp:lineTo x="0" y="21408"/>
                <wp:lineTo x="21510" y="21408"/>
                <wp:lineTo x="2151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292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2280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56C42E44" wp14:editId="3F2FC663">
            <wp:simplePos x="0" y="0"/>
            <wp:positionH relativeFrom="margin">
              <wp:posOffset>4533900</wp:posOffset>
            </wp:positionH>
            <wp:positionV relativeFrom="paragraph">
              <wp:posOffset>3084830</wp:posOffset>
            </wp:positionV>
            <wp:extent cx="4619625" cy="2940685"/>
            <wp:effectExtent l="0" t="0" r="9525" b="0"/>
            <wp:wrapTight wrapText="bothSides">
              <wp:wrapPolygon edited="0">
                <wp:start x="0" y="0"/>
                <wp:lineTo x="0" y="21409"/>
                <wp:lineTo x="21555" y="21409"/>
                <wp:lineTo x="2155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294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22807">
        <w:rPr>
          <w:rFonts w:ascii="Times New Roman" w:hAnsi="Times New Roman" w:cs="Times New Roman"/>
          <w:b/>
          <w:bCs/>
          <w:noProof/>
          <w:sz w:val="24"/>
          <w:szCs w:val="24"/>
        </w:rPr>
        <w:t>in Ibadan, Nigeria</w:t>
      </w:r>
    </w:p>
    <w:p w14:paraId="35602E23" w14:textId="4011FD31" w:rsidR="00A22807" w:rsidRDefault="00A22807" w:rsidP="00A22807">
      <w:pPr>
        <w:spacing w:line="360" w:lineRule="auto"/>
        <w:jc w:val="both"/>
      </w:pPr>
      <w:r>
        <w:rPr>
          <w:i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D6B527" wp14:editId="236D79F4">
                <wp:simplePos x="0" y="0"/>
                <wp:positionH relativeFrom="column">
                  <wp:posOffset>1666875</wp:posOffset>
                </wp:positionH>
                <wp:positionV relativeFrom="paragraph">
                  <wp:posOffset>5643791</wp:posOffset>
                </wp:positionV>
                <wp:extent cx="7010400" cy="323850"/>
                <wp:effectExtent l="0" t="0" r="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04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5F3828" w14:textId="77777777" w:rsidR="00A22807" w:rsidRDefault="00A22807" w:rsidP="00A22807">
                            <w:pPr>
                              <w:spacing w:line="360" w:lineRule="auto"/>
                              <w:ind w:firstLine="720"/>
                              <w:jc w:val="both"/>
                            </w:pPr>
                            <w:r>
                              <w:rPr>
                                <w:rFonts w:cstheme="minorHAnsi"/>
                                <w:b/>
                                <w:sz w:val="16"/>
                                <w:szCs w:val="18"/>
                              </w:rPr>
                              <w:t>R</w:t>
                            </w:r>
                            <w:r w:rsidRPr="00771D96">
                              <w:rPr>
                                <w:rFonts w:cstheme="minorHAnsi"/>
                                <w:b/>
                                <w:sz w:val="16"/>
                                <w:szCs w:val="18"/>
                              </w:rPr>
                              <w:t>ED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triangle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>indicates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>HR-HPV point prevalence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and </w:t>
                            </w:r>
                            <w:r w:rsidRPr="00771D96">
                              <w:rPr>
                                <w:rFonts w:cstheme="minorHAnsi"/>
                                <w:b/>
                                <w:sz w:val="16"/>
                                <w:szCs w:val="18"/>
                              </w:rPr>
                              <w:t>BLACK BALL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indicate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>s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>LR-HPV</w:t>
                            </w:r>
                            <w:r w:rsidRPr="00771D96"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8"/>
                              </w:rPr>
                              <w:t>point prevalence with lines indicating 95% CI</w:t>
                            </w:r>
                          </w:p>
                          <w:p w14:paraId="11FA3505" w14:textId="77777777" w:rsidR="00A22807" w:rsidRPr="00395244" w:rsidRDefault="00A22807" w:rsidP="00A2280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D6B52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131.25pt;margin-top:444.4pt;width:552pt;height:2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" fillcolor="white [3201]" stroked="f" strokeweight=".5pt">
                <v:textbox>
                  <w:txbxContent>
                    <w:p w14:paraId="5A5F3828" w14:textId="77777777" w:rsidR="00A22807" w:rsidRDefault="00A22807" w:rsidP="00A22807">
                      <w:pPr>
                        <w:spacing w:line="360" w:lineRule="auto"/>
                        <w:ind w:firstLine="720"/>
                        <w:jc w:val="both"/>
                      </w:pPr>
                      <w:r>
                        <w:rPr>
                          <w:rFonts w:cstheme="minorHAnsi"/>
                          <w:b/>
                          <w:sz w:val="16"/>
                          <w:szCs w:val="18"/>
                        </w:rPr>
                        <w:t>R</w:t>
                      </w:r>
                      <w:r w:rsidRPr="00771D96">
                        <w:rPr>
                          <w:rFonts w:cstheme="minorHAnsi"/>
                          <w:b/>
                          <w:sz w:val="16"/>
                          <w:szCs w:val="18"/>
                        </w:rPr>
                        <w:t>ED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triangle </w:t>
                      </w:r>
                      <w:r>
                        <w:rPr>
                          <w:rFonts w:cstheme="minorHAnsi"/>
                          <w:sz w:val="16"/>
                          <w:szCs w:val="18"/>
                        </w:rPr>
                        <w:t>indicates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16"/>
                          <w:szCs w:val="18"/>
                        </w:rPr>
                        <w:t>HR-HPV point prevalence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and </w:t>
                      </w:r>
                      <w:r w:rsidRPr="00771D96">
                        <w:rPr>
                          <w:rFonts w:cstheme="minorHAnsi"/>
                          <w:b/>
                          <w:sz w:val="16"/>
                          <w:szCs w:val="18"/>
                        </w:rPr>
                        <w:t>BLACK BALL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indicate</w:t>
                      </w:r>
                      <w:r>
                        <w:rPr>
                          <w:rFonts w:cstheme="minorHAnsi"/>
                          <w:sz w:val="16"/>
                          <w:szCs w:val="18"/>
                        </w:rPr>
                        <w:t>s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16"/>
                          <w:szCs w:val="18"/>
                        </w:rPr>
                        <w:t>LR-HPV</w:t>
                      </w:r>
                      <w:r w:rsidRPr="00771D96">
                        <w:rPr>
                          <w:rFonts w:cstheme="minorHAnsi"/>
                          <w:sz w:val="16"/>
                          <w:szCs w:val="18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16"/>
                          <w:szCs w:val="18"/>
                        </w:rPr>
                        <w:t>point prevalence with lines indicating 95% CI</w:t>
                      </w:r>
                    </w:p>
                    <w:p w14:paraId="11FA3505" w14:textId="77777777" w:rsidR="00A22807" w:rsidRPr="00395244" w:rsidRDefault="00A22807" w:rsidP="00A22807"/>
                  </w:txbxContent>
                </v:textbox>
              </v:shape>
            </w:pict>
          </mc:Fallback>
        </mc:AlternateContent>
      </w:r>
    </w:p>
    <w:sectPr w:rsidR="00A22807" w:rsidSect="00A2280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807"/>
    <w:rsid w:val="000C5460"/>
    <w:rsid w:val="000F3DAC"/>
    <w:rsid w:val="001051AB"/>
    <w:rsid w:val="00205E0B"/>
    <w:rsid w:val="00265356"/>
    <w:rsid w:val="00407AED"/>
    <w:rsid w:val="00425800"/>
    <w:rsid w:val="00443D22"/>
    <w:rsid w:val="00453761"/>
    <w:rsid w:val="005367A9"/>
    <w:rsid w:val="005506AA"/>
    <w:rsid w:val="005B49FB"/>
    <w:rsid w:val="00607C67"/>
    <w:rsid w:val="006B78CC"/>
    <w:rsid w:val="007254A6"/>
    <w:rsid w:val="0075441F"/>
    <w:rsid w:val="00761734"/>
    <w:rsid w:val="00770C71"/>
    <w:rsid w:val="00816EC9"/>
    <w:rsid w:val="0088329E"/>
    <w:rsid w:val="008B46CA"/>
    <w:rsid w:val="00954796"/>
    <w:rsid w:val="009A4441"/>
    <w:rsid w:val="00A11BA4"/>
    <w:rsid w:val="00A22807"/>
    <w:rsid w:val="00A35A47"/>
    <w:rsid w:val="00A67729"/>
    <w:rsid w:val="00A81A10"/>
    <w:rsid w:val="00AE666E"/>
    <w:rsid w:val="00B34E32"/>
    <w:rsid w:val="00B53988"/>
    <w:rsid w:val="00BB75DD"/>
    <w:rsid w:val="00BD596C"/>
    <w:rsid w:val="00CB1469"/>
    <w:rsid w:val="00D36B2C"/>
    <w:rsid w:val="00D8666A"/>
    <w:rsid w:val="00E140F3"/>
    <w:rsid w:val="00E33FDB"/>
    <w:rsid w:val="00FA653E"/>
    <w:rsid w:val="00FD2A65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9B324"/>
  <w15:chartTrackingRefBased/>
  <w15:docId w15:val="{A5AE2BDE-DCFF-D440-BB8B-FDB542AD4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80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Morhason-Bello</dc:creator>
  <cp:keywords/>
  <dc:description/>
  <cp:lastModifiedBy>Imran Morhason-Bello</cp:lastModifiedBy>
  <cp:revision>1</cp:revision>
  <dcterms:created xsi:type="dcterms:W3CDTF">2022-02-09T15:33:00Z</dcterms:created>
  <dcterms:modified xsi:type="dcterms:W3CDTF">2022-02-09T15:35:00Z</dcterms:modified>
</cp:coreProperties>
</file>